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AB42D" w14:textId="2250ECAF" w:rsidR="00806C92" w:rsidRPr="00806C92" w:rsidRDefault="00806C92" w:rsidP="007E7B95">
      <w:pPr>
        <w:spacing w:line="36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806C9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06C92">
        <w:rPr>
          <w:rFonts w:ascii="Times New Roman" w:hAnsi="Times New Roman" w:cs="Times New Roman"/>
          <w:b/>
          <w:bCs/>
          <w:sz w:val="24"/>
          <w:szCs w:val="24"/>
        </w:rPr>
        <w:t>ile 2</w:t>
      </w:r>
    </w:p>
    <w:p w14:paraId="6575AA15" w14:textId="55D988F6" w:rsidR="0015014B" w:rsidRPr="00B96DDA" w:rsidRDefault="002C3155" w:rsidP="007E7B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DDA">
        <w:rPr>
          <w:rFonts w:ascii="Times New Roman" w:hAnsi="Times New Roman" w:cs="Times New Roman"/>
          <w:b/>
          <w:bCs/>
          <w:sz w:val="24"/>
          <w:szCs w:val="24"/>
        </w:rPr>
        <w:t xml:space="preserve">Search strategy for this umbrella review of systematic review and meta-analysis studies </w:t>
      </w: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1702"/>
        <w:gridCol w:w="8221"/>
        <w:gridCol w:w="992"/>
      </w:tblGrid>
      <w:tr w:rsidR="00B96DDA" w:rsidRPr="00B96DDA" w14:paraId="2ED2D604" w14:textId="77777777" w:rsidTr="00B96DDA">
        <w:tc>
          <w:tcPr>
            <w:tcW w:w="1702" w:type="dxa"/>
          </w:tcPr>
          <w:p w14:paraId="4990005C" w14:textId="077E8BBC" w:rsidR="00B96DDA" w:rsidRPr="00B96DDA" w:rsidRDefault="00B96DDA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Engine </w:t>
            </w:r>
          </w:p>
        </w:tc>
        <w:tc>
          <w:tcPr>
            <w:tcW w:w="8221" w:type="dxa"/>
          </w:tcPr>
          <w:p w14:paraId="346A97CC" w14:textId="302C5E08" w:rsidR="00B96DDA" w:rsidRPr="00B96DDA" w:rsidRDefault="00B75FB1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terms </w:t>
            </w:r>
          </w:p>
        </w:tc>
        <w:tc>
          <w:tcPr>
            <w:tcW w:w="992" w:type="dxa"/>
          </w:tcPr>
          <w:p w14:paraId="784E46CC" w14:textId="4E5D4396" w:rsidR="00B96DDA" w:rsidRPr="00B96DDA" w:rsidRDefault="00B75FB1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 </w:t>
            </w:r>
          </w:p>
        </w:tc>
      </w:tr>
      <w:tr w:rsidR="00B96DDA" w:rsidRPr="00B96DDA" w14:paraId="77856887" w14:textId="77777777" w:rsidTr="00B96DDA">
        <w:tc>
          <w:tcPr>
            <w:tcW w:w="1702" w:type="dxa"/>
          </w:tcPr>
          <w:p w14:paraId="69693137" w14:textId="447FD1A2" w:rsidR="00B96DDA" w:rsidRPr="00B96DDA" w:rsidRDefault="00B75FB1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221" w:type="dxa"/>
          </w:tcPr>
          <w:p w14:paraId="0391FC0D" w14:textId="5B67CFED" w:rsidR="00B96DDA" w:rsidRPr="00B96DDA" w:rsidRDefault="006156F6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erinatal period) OR (antenatal period) OR (postnatal period) AND (depression) OR (depression symptoms) AND (*systematic review and meta-analysis *) AND (Ethiopia)</w:t>
            </w:r>
          </w:p>
        </w:tc>
        <w:tc>
          <w:tcPr>
            <w:tcW w:w="992" w:type="dxa"/>
          </w:tcPr>
          <w:p w14:paraId="127F35DF" w14:textId="343AC9A6" w:rsidR="00B96DDA" w:rsidRPr="00B96DDA" w:rsidRDefault="0034244C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9</w:t>
            </w:r>
          </w:p>
        </w:tc>
      </w:tr>
      <w:tr w:rsidR="00B96DDA" w:rsidRPr="00B96DDA" w14:paraId="428B42E0" w14:textId="77777777" w:rsidTr="00B96DDA">
        <w:tc>
          <w:tcPr>
            <w:tcW w:w="1702" w:type="dxa"/>
          </w:tcPr>
          <w:p w14:paraId="5408086A" w14:textId="69212FDF" w:rsidR="00B96DDA" w:rsidRPr="00B96DDA" w:rsidRDefault="00B75FB1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ycINFO </w:t>
            </w:r>
          </w:p>
        </w:tc>
        <w:tc>
          <w:tcPr>
            <w:tcW w:w="8221" w:type="dxa"/>
          </w:tcPr>
          <w:p w14:paraId="5337B0A2" w14:textId="21375539" w:rsidR="00B96DDA" w:rsidRPr="00B96DDA" w:rsidRDefault="006156F6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erinatal period) OR (antenatal period) OR (postnatal period) AND (depression) OR (depression symptoms) AND (*systematic review and meta-analysis *)) AND (Ethiopia)</w:t>
            </w:r>
          </w:p>
        </w:tc>
        <w:tc>
          <w:tcPr>
            <w:tcW w:w="992" w:type="dxa"/>
          </w:tcPr>
          <w:p w14:paraId="1A8026CC" w14:textId="5400D0CA" w:rsidR="00B96DDA" w:rsidRPr="00B96DDA" w:rsidRDefault="006A224A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</w:tr>
      <w:tr w:rsidR="00B96DDA" w:rsidRPr="00B96DDA" w14:paraId="237F838D" w14:textId="77777777" w:rsidTr="00B96DDA">
        <w:tc>
          <w:tcPr>
            <w:tcW w:w="1702" w:type="dxa"/>
          </w:tcPr>
          <w:p w14:paraId="7391540D" w14:textId="137BF371" w:rsidR="00B96DDA" w:rsidRPr="00B96DDA" w:rsidRDefault="00B75FB1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base </w:t>
            </w:r>
          </w:p>
        </w:tc>
        <w:tc>
          <w:tcPr>
            <w:tcW w:w="8221" w:type="dxa"/>
          </w:tcPr>
          <w:p w14:paraId="29527E45" w14:textId="62CD307D" w:rsidR="00B96DDA" w:rsidRPr="00B96DDA" w:rsidRDefault="006156F6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6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erinatal period) OR (antenatal period) OR (postnatal period) AND (depression) OR (depression symptoms) AND (*systematic review and meta-analysis *)) AND (Ethiopia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14:paraId="5CC2E72B" w14:textId="008028DD" w:rsidR="00B96DDA" w:rsidRPr="00B96DDA" w:rsidRDefault="006A224A" w:rsidP="006156F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</w:t>
            </w:r>
          </w:p>
        </w:tc>
      </w:tr>
    </w:tbl>
    <w:p w14:paraId="5B1EDA67" w14:textId="77777777" w:rsidR="00DC0966" w:rsidRPr="00F471B3" w:rsidRDefault="00DC0966" w:rsidP="00F471B3">
      <w:pPr>
        <w:rPr>
          <w:rFonts w:ascii="Times New Roman" w:hAnsi="Times New Roman" w:cs="Times New Roman"/>
          <w:sz w:val="24"/>
          <w:szCs w:val="24"/>
        </w:rPr>
      </w:pPr>
    </w:p>
    <w:p w14:paraId="72E07F4E" w14:textId="34A0DED9" w:rsidR="00DC0966" w:rsidRPr="00B96DDA" w:rsidRDefault="00DC0966" w:rsidP="007E7B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DDA">
        <w:rPr>
          <w:rFonts w:ascii="Times New Roman" w:hAnsi="Times New Roman" w:cs="Times New Roman"/>
          <w:b/>
          <w:bCs/>
          <w:sz w:val="24"/>
          <w:szCs w:val="24"/>
        </w:rPr>
        <w:t xml:space="preserve">Sample of the excluded studies during the </w:t>
      </w:r>
      <w:r w:rsidR="00BC0572" w:rsidRPr="00B96DDA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 w:rsidR="001B25E5">
        <w:rPr>
          <w:rFonts w:ascii="Times New Roman" w:hAnsi="Times New Roman" w:cs="Times New Roman"/>
          <w:b/>
          <w:bCs/>
          <w:sz w:val="24"/>
          <w:szCs w:val="24"/>
        </w:rPr>
        <w:t xml:space="preserve">process </w:t>
      </w:r>
      <w:r w:rsidR="00BC0572" w:rsidRPr="00B96DDA">
        <w:rPr>
          <w:rFonts w:ascii="Times New Roman" w:hAnsi="Times New Roman" w:cs="Times New Roman"/>
          <w:b/>
          <w:bCs/>
          <w:sz w:val="24"/>
          <w:szCs w:val="24"/>
        </w:rPr>
        <w:t xml:space="preserve">for eligible studies in </w:t>
      </w:r>
      <w:r w:rsidR="00756CBF" w:rsidRPr="00B96DDA">
        <w:rPr>
          <w:rFonts w:ascii="Times New Roman" w:hAnsi="Times New Roman" w:cs="Times New Roman"/>
          <w:b/>
          <w:bCs/>
          <w:sz w:val="24"/>
          <w:szCs w:val="24"/>
        </w:rPr>
        <w:t>this umbrella</w:t>
      </w:r>
      <w:r w:rsidR="00BC0572" w:rsidRPr="00B96DDA">
        <w:rPr>
          <w:rFonts w:ascii="Times New Roman" w:hAnsi="Times New Roman" w:cs="Times New Roman"/>
          <w:b/>
          <w:bCs/>
          <w:sz w:val="24"/>
          <w:szCs w:val="24"/>
        </w:rPr>
        <w:t xml:space="preserve"> review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838"/>
        <w:gridCol w:w="5812"/>
        <w:gridCol w:w="2551"/>
      </w:tblGrid>
      <w:tr w:rsidR="001E3A39" w:rsidRPr="00B96DDA" w14:paraId="129928A4" w14:textId="77777777" w:rsidTr="001E3A39">
        <w:tc>
          <w:tcPr>
            <w:tcW w:w="1838" w:type="dxa"/>
          </w:tcPr>
          <w:p w14:paraId="78C8FD3D" w14:textId="64A1D3DC" w:rsidR="001E3A39" w:rsidRPr="00B96DDA" w:rsidRDefault="001E3A39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year</w:t>
            </w:r>
          </w:p>
        </w:tc>
        <w:tc>
          <w:tcPr>
            <w:tcW w:w="5812" w:type="dxa"/>
          </w:tcPr>
          <w:p w14:paraId="51A8165A" w14:textId="288AD3FB" w:rsidR="001E3A39" w:rsidRPr="00B96DDA" w:rsidRDefault="001E3A39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tation </w:t>
            </w:r>
          </w:p>
        </w:tc>
        <w:tc>
          <w:tcPr>
            <w:tcW w:w="2551" w:type="dxa"/>
          </w:tcPr>
          <w:p w14:paraId="386E6B03" w14:textId="50B877E9" w:rsidR="001E3A39" w:rsidRPr="00B96DDA" w:rsidRDefault="001E3A39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 for exclusion </w:t>
            </w:r>
          </w:p>
        </w:tc>
      </w:tr>
      <w:tr w:rsidR="00E929B6" w:rsidRPr="00B96DDA" w14:paraId="6C3E5A37" w14:textId="77777777" w:rsidTr="001E3A39">
        <w:tc>
          <w:tcPr>
            <w:tcW w:w="1838" w:type="dxa"/>
          </w:tcPr>
          <w:p w14:paraId="7C9DEBC0" w14:textId="7BC83C5B" w:rsidR="00E929B6" w:rsidRPr="00B96DDA" w:rsidRDefault="00E929B6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4</w:t>
            </w:r>
          </w:p>
        </w:tc>
        <w:tc>
          <w:tcPr>
            <w:tcW w:w="5812" w:type="dxa"/>
          </w:tcPr>
          <w:p w14:paraId="7E0F88B8" w14:textId="77777777" w:rsidR="00E929B6" w:rsidRPr="00E929B6" w:rsidRDefault="00E929B6" w:rsidP="00E929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5" w:history="1">
              <w:r w:rsidRPr="00E929B6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Exploring paternal postpartum depression and contributing factors in Ethiopia: a systematic review and meta-analysis.</w:t>
              </w:r>
            </w:hyperlink>
          </w:p>
          <w:p w14:paraId="516A0DB9" w14:textId="0595892D" w:rsidR="00E929B6" w:rsidRPr="00B96DDA" w:rsidRDefault="00E929B6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itil GW, Hussen MA, </w:t>
            </w:r>
            <w:proofErr w:type="spellStart"/>
            <w:r w:rsidRPr="00E9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bsa</w:t>
            </w:r>
            <w:proofErr w:type="spellEnd"/>
            <w:r w:rsidRPr="00E9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, Chereka AA</w:t>
            </w:r>
          </w:p>
        </w:tc>
        <w:tc>
          <w:tcPr>
            <w:tcW w:w="2551" w:type="dxa"/>
          </w:tcPr>
          <w:p w14:paraId="6C9D5E7A" w14:textId="2CCA5982" w:rsidR="00E929B6" w:rsidRPr="00B96DDA" w:rsidRDefault="00E929B6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ucted in a non-target population </w:t>
            </w:r>
          </w:p>
        </w:tc>
      </w:tr>
      <w:tr w:rsidR="00A21E8D" w:rsidRPr="00B96DDA" w14:paraId="36F6A9D8" w14:textId="77777777" w:rsidTr="001E3A39">
        <w:tc>
          <w:tcPr>
            <w:tcW w:w="1838" w:type="dxa"/>
          </w:tcPr>
          <w:p w14:paraId="6D7FD9F9" w14:textId="6CEB596A" w:rsidR="00A21E8D" w:rsidRPr="00B96DDA" w:rsidRDefault="00A21E8D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5812" w:type="dxa"/>
          </w:tcPr>
          <w:p w14:paraId="14CC5E35" w14:textId="77777777" w:rsidR="00A21E8D" w:rsidRPr="00A21E8D" w:rsidRDefault="00A21E8D" w:rsidP="00A21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6" w:history="1">
              <w:r w:rsidRPr="00A21E8D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oor sleep quality and suicidal ideation among pregnant women during COVID-19 in Ethiopia: systematic review and meta-analysis.</w:t>
              </w:r>
            </w:hyperlink>
          </w:p>
          <w:p w14:paraId="5CDA2402" w14:textId="1B112071" w:rsidR="00A21E8D" w:rsidRPr="00B96DDA" w:rsidRDefault="00A21E8D" w:rsidP="00E929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1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en AA, Seid AA, Mohammed AA.</w:t>
            </w:r>
          </w:p>
        </w:tc>
        <w:tc>
          <w:tcPr>
            <w:tcW w:w="2551" w:type="dxa"/>
          </w:tcPr>
          <w:p w14:paraId="37A458FD" w14:textId="208EDD44" w:rsidR="00A21E8D" w:rsidRPr="00B96DDA" w:rsidRDefault="00A21E8D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a non-desired outcome for the study</w:t>
            </w:r>
          </w:p>
        </w:tc>
      </w:tr>
      <w:tr w:rsidR="001E3A39" w:rsidRPr="00B96DDA" w14:paraId="3992DFF2" w14:textId="77777777" w:rsidTr="001E3A39">
        <w:tc>
          <w:tcPr>
            <w:tcW w:w="1838" w:type="dxa"/>
          </w:tcPr>
          <w:p w14:paraId="18B8E72F" w14:textId="3ADAD22F" w:rsidR="001E3A39" w:rsidRPr="00B96DDA" w:rsidRDefault="007B7B1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5812" w:type="dxa"/>
          </w:tcPr>
          <w:p w14:paraId="1BE9981F" w14:textId="69304C53" w:rsidR="007B7B14" w:rsidRPr="007B7B14" w:rsidRDefault="007B7B14" w:rsidP="007B7B1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hyperlink r:id="rId7" w:history="1">
              <w:r w:rsidRPr="007B7B14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revalence and determinants of depression among old age: a systematic review and meta-analysis.</w:t>
              </w:r>
            </w:hyperlink>
          </w:p>
          <w:p w14:paraId="0889B41E" w14:textId="2EE8377A" w:rsidR="001E3A39" w:rsidRPr="00B96DDA" w:rsidRDefault="007B7B1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enebe Y, </w:t>
            </w:r>
            <w:proofErr w:type="spellStart"/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ele</w:t>
            </w:r>
            <w:proofErr w:type="spellEnd"/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, W/Selassie M, Necho M.</w:t>
            </w:r>
          </w:p>
        </w:tc>
        <w:tc>
          <w:tcPr>
            <w:tcW w:w="2551" w:type="dxa"/>
          </w:tcPr>
          <w:p w14:paraId="25CFA5A9" w14:textId="50ED5153" w:rsidR="001E3A39" w:rsidRPr="00B96DDA" w:rsidRDefault="000D5A2D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fference in target population and context of the study </w:t>
            </w:r>
          </w:p>
        </w:tc>
      </w:tr>
      <w:tr w:rsidR="001E3A39" w:rsidRPr="00B96DDA" w14:paraId="63DCEF98" w14:textId="77777777" w:rsidTr="001E3A39">
        <w:tc>
          <w:tcPr>
            <w:tcW w:w="1838" w:type="dxa"/>
          </w:tcPr>
          <w:p w14:paraId="52A614D7" w14:textId="6CE14338" w:rsidR="001E3A39" w:rsidRPr="00B96DDA" w:rsidRDefault="00F6520D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5812" w:type="dxa"/>
          </w:tcPr>
          <w:p w14:paraId="23B6D468" w14:textId="7207F8FB" w:rsidR="007B7B14" w:rsidRPr="007B7B14" w:rsidRDefault="007B7B14" w:rsidP="007B7B1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8" w:history="1">
              <w:r w:rsidRPr="007B7B14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he prevalence of depression among adolescent with HIV/AIDS: a systematic review and meta-analysis.</w:t>
              </w:r>
            </w:hyperlink>
          </w:p>
          <w:p w14:paraId="487A5259" w14:textId="2D41E49A" w:rsidR="001E3A39" w:rsidRPr="00B96DDA" w:rsidRDefault="007B7B1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yano G, </w:t>
            </w:r>
            <w:proofErr w:type="spellStart"/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elash</w:t>
            </w:r>
            <w:proofErr w:type="spellEnd"/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, Abraha M, Tsegay L.</w:t>
            </w:r>
          </w:p>
        </w:tc>
        <w:tc>
          <w:tcPr>
            <w:tcW w:w="2551" w:type="dxa"/>
          </w:tcPr>
          <w:p w14:paraId="17B5FCCC" w14:textId="6050C46F" w:rsidR="001E3A39" w:rsidRPr="00B96DDA" w:rsidRDefault="000D5A2D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fference in target population and context of the study </w:t>
            </w:r>
          </w:p>
        </w:tc>
      </w:tr>
      <w:tr w:rsidR="001E3A39" w:rsidRPr="00B96DDA" w14:paraId="5935EB53" w14:textId="77777777" w:rsidTr="001E3A39">
        <w:tc>
          <w:tcPr>
            <w:tcW w:w="1838" w:type="dxa"/>
          </w:tcPr>
          <w:p w14:paraId="2DE0758F" w14:textId="7CC3FCBE" w:rsidR="001E3A39" w:rsidRPr="00B96DDA" w:rsidRDefault="00F6520D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021</w:t>
            </w:r>
          </w:p>
        </w:tc>
        <w:tc>
          <w:tcPr>
            <w:tcW w:w="5812" w:type="dxa"/>
          </w:tcPr>
          <w:p w14:paraId="754A52FC" w14:textId="77777777" w:rsidR="00F6520D" w:rsidRPr="00F6520D" w:rsidRDefault="00F6520D" w:rsidP="00F652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9" w:history="1">
              <w:r w:rsidRPr="00F6520D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he relationship between social support and mental health problems during pregnancy: a systematic review and meta-analysis.</w:t>
              </w:r>
            </w:hyperlink>
          </w:p>
          <w:p w14:paraId="170AB28A" w14:textId="322A0150" w:rsidR="001E3A39" w:rsidRPr="00B96DDA" w:rsidRDefault="00F6520D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daso</w:t>
            </w:r>
            <w:proofErr w:type="spellEnd"/>
            <w:r w:rsidRPr="00F6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, Adams J, Peng W, </w:t>
            </w:r>
            <w:proofErr w:type="spellStart"/>
            <w:r w:rsidRPr="00F6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bbritt</w:t>
            </w:r>
            <w:proofErr w:type="spellEnd"/>
            <w:r w:rsidRPr="00F6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2551" w:type="dxa"/>
          </w:tcPr>
          <w:p w14:paraId="10700578" w14:textId="4502ADC0" w:rsidR="001E3A39" w:rsidRPr="00B96DDA" w:rsidRDefault="008A2A7C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ucted</w:t>
            </w:r>
            <w:r w:rsidR="00583EC2"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 of the context </w:t>
            </w:r>
            <w:r w:rsidR="00464F88"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="00583EC2"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study</w:t>
            </w:r>
          </w:p>
        </w:tc>
      </w:tr>
      <w:tr w:rsidR="001E3A39" w:rsidRPr="00B96DDA" w14:paraId="05B0E183" w14:textId="77777777" w:rsidTr="001E3A39">
        <w:tc>
          <w:tcPr>
            <w:tcW w:w="1838" w:type="dxa"/>
          </w:tcPr>
          <w:p w14:paraId="0491A506" w14:textId="5BE23EDC" w:rsidR="001E3A39" w:rsidRPr="00B96DDA" w:rsidRDefault="00464F88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5812" w:type="dxa"/>
          </w:tcPr>
          <w:p w14:paraId="78146757" w14:textId="77777777" w:rsidR="00464F88" w:rsidRPr="00464F88" w:rsidRDefault="00464F88" w:rsidP="00464F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0" w:history="1">
              <w:r w:rsidRPr="00464F88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Epidemiology of antenatal depression in Africa: a systematic review and meta-analysis.</w:t>
              </w:r>
            </w:hyperlink>
          </w:p>
          <w:p w14:paraId="627490CC" w14:textId="4A003A70" w:rsidR="001E3A39" w:rsidRPr="00B96DDA" w:rsidRDefault="00464F88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4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di AF, Wolde HF, Baraki AG, Akalu TY</w:t>
            </w:r>
          </w:p>
        </w:tc>
        <w:tc>
          <w:tcPr>
            <w:tcW w:w="2551" w:type="dxa"/>
          </w:tcPr>
          <w:p w14:paraId="2CE3D61A" w14:textId="28CDA420" w:rsidR="001E3A39" w:rsidRPr="00B96DDA" w:rsidRDefault="00464F88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ucted out of the context of the study</w:t>
            </w:r>
          </w:p>
        </w:tc>
      </w:tr>
      <w:tr w:rsidR="001E3A39" w:rsidRPr="00B96DDA" w14:paraId="087D5382" w14:textId="77777777" w:rsidTr="001E3A39">
        <w:tc>
          <w:tcPr>
            <w:tcW w:w="1838" w:type="dxa"/>
          </w:tcPr>
          <w:p w14:paraId="6DC8161C" w14:textId="4E6FAE27" w:rsidR="001E3A39" w:rsidRPr="00B96DDA" w:rsidRDefault="00464F88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5812" w:type="dxa"/>
          </w:tcPr>
          <w:p w14:paraId="5055BEF1" w14:textId="553C190F" w:rsidR="00464F88" w:rsidRPr="00464F88" w:rsidRDefault="00464F88" w:rsidP="00464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464F8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lobal prevalence of post</w:t>
              </w:r>
              <w:r w:rsidRPr="00B96DD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464F8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bortion </w:t>
              </w:r>
              <w:r w:rsidRPr="00464F88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depression</w:t>
              </w:r>
              <w:r w:rsidRPr="00464F8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 </w:t>
              </w:r>
              <w:r w:rsidRPr="00464F88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systematic</w:t>
              </w:r>
              <w:r w:rsidRPr="00464F8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 </w:t>
              </w:r>
              <w:r w:rsidRPr="00464F88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review</w:t>
              </w:r>
              <w:r w:rsidRPr="00464F8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 and </w:t>
              </w:r>
              <w:r w:rsidRPr="00464F88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Meta</w:t>
              </w:r>
              <w:r w:rsidRPr="00464F8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464F88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nalysis</w:t>
              </w:r>
              <w:r w:rsidRPr="00464F8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.</w:t>
              </w:r>
            </w:hyperlink>
          </w:p>
          <w:p w14:paraId="300520DE" w14:textId="0DD5342A" w:rsidR="001E3A39" w:rsidRPr="00B96DDA" w:rsidRDefault="00464F88" w:rsidP="00DC09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F88">
              <w:rPr>
                <w:rFonts w:ascii="Times New Roman" w:hAnsi="Times New Roman" w:cs="Times New Roman"/>
                <w:sz w:val="24"/>
                <w:szCs w:val="24"/>
              </w:rPr>
              <w:t xml:space="preserve">Gebeyehu NA, Tegegne KD, Abebe K, Asefa Y, </w:t>
            </w:r>
            <w:proofErr w:type="spellStart"/>
            <w:r w:rsidRPr="00464F88">
              <w:rPr>
                <w:rFonts w:ascii="Times New Roman" w:hAnsi="Times New Roman" w:cs="Times New Roman"/>
                <w:sz w:val="24"/>
                <w:szCs w:val="24"/>
              </w:rPr>
              <w:t>Assfaw</w:t>
            </w:r>
            <w:proofErr w:type="spellEnd"/>
            <w:r w:rsidRPr="00464F88">
              <w:rPr>
                <w:rFonts w:ascii="Times New Roman" w:hAnsi="Times New Roman" w:cs="Times New Roman"/>
                <w:sz w:val="24"/>
                <w:szCs w:val="24"/>
              </w:rPr>
              <w:t xml:space="preserve"> BB, Adella GA, Alemu BW, </w:t>
            </w:r>
            <w:proofErr w:type="spellStart"/>
            <w:r w:rsidRPr="00464F88">
              <w:rPr>
                <w:rFonts w:ascii="Times New Roman" w:hAnsi="Times New Roman" w:cs="Times New Roman"/>
                <w:sz w:val="24"/>
                <w:szCs w:val="24"/>
              </w:rPr>
              <w:t>Sewyew</w:t>
            </w:r>
            <w:proofErr w:type="spellEnd"/>
            <w:r w:rsidRPr="00464F88">
              <w:rPr>
                <w:rFonts w:ascii="Times New Roman" w:hAnsi="Times New Roman" w:cs="Times New Roman"/>
                <w:sz w:val="24"/>
                <w:szCs w:val="24"/>
              </w:rPr>
              <w:t xml:space="preserve"> DA</w:t>
            </w:r>
          </w:p>
        </w:tc>
        <w:tc>
          <w:tcPr>
            <w:tcW w:w="2551" w:type="dxa"/>
          </w:tcPr>
          <w:p w14:paraId="4FCA9F51" w14:textId="4C81F379" w:rsidR="001E3A39" w:rsidRPr="00B96DDA" w:rsidRDefault="00464F88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96DDA">
              <w:rPr>
                <w:b/>
                <w:bCs/>
                <w:sz w:val="24"/>
                <w:szCs w:val="24"/>
              </w:rPr>
              <w:t>onducted in a non-target population and out of the conte</w:t>
            </w:r>
            <w:r w:rsidR="000D5A2D" w:rsidRPr="00B96DDA">
              <w:rPr>
                <w:b/>
                <w:bCs/>
                <w:sz w:val="24"/>
                <w:szCs w:val="24"/>
              </w:rPr>
              <w:t>x</w:t>
            </w:r>
            <w:r w:rsidRPr="00B96DDA">
              <w:rPr>
                <w:b/>
                <w:bCs/>
                <w:sz w:val="24"/>
                <w:szCs w:val="24"/>
              </w:rPr>
              <w:t xml:space="preserve">t </w:t>
            </w:r>
          </w:p>
        </w:tc>
      </w:tr>
      <w:tr w:rsidR="001E3A39" w:rsidRPr="00B96DDA" w14:paraId="406160A6" w14:textId="77777777" w:rsidTr="001E3A39">
        <w:tc>
          <w:tcPr>
            <w:tcW w:w="1838" w:type="dxa"/>
          </w:tcPr>
          <w:p w14:paraId="4AF947B1" w14:textId="2D246D55" w:rsidR="001E3A39" w:rsidRPr="00B96DDA" w:rsidRDefault="00464F88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5812" w:type="dxa"/>
          </w:tcPr>
          <w:p w14:paraId="2CF7634B" w14:textId="77777777" w:rsidR="00464F88" w:rsidRPr="00464F88" w:rsidRDefault="00464F88" w:rsidP="00464F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2" w:history="1">
              <w:r w:rsidRPr="00464F88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Depression and determinants among diabetes mellitus patients in Ethiopia, a systematic review and meta-analysis.</w:t>
              </w:r>
            </w:hyperlink>
          </w:p>
          <w:p w14:paraId="29A8F97B" w14:textId="77777777" w:rsidR="00464F88" w:rsidRPr="00464F88" w:rsidRDefault="00464F88" w:rsidP="00464F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4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gegne KD, Gebeyehu NA, </w:t>
            </w:r>
            <w:proofErr w:type="spellStart"/>
            <w:r w:rsidRPr="00464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saw</w:t>
            </w:r>
            <w:proofErr w:type="spellEnd"/>
            <w:r w:rsidRPr="00464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W</w:t>
            </w:r>
          </w:p>
          <w:p w14:paraId="5840243F" w14:textId="77777777" w:rsidR="001E3A39" w:rsidRPr="00B96DDA" w:rsidRDefault="001E3A39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2FBB61A6" w14:textId="1546A0F5" w:rsidR="001E3A39" w:rsidRPr="00B96DDA" w:rsidRDefault="00464F88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ucted in a non-target population </w:t>
            </w:r>
          </w:p>
        </w:tc>
      </w:tr>
      <w:tr w:rsidR="001E3A39" w:rsidRPr="00B96DDA" w14:paraId="097A8473" w14:textId="77777777" w:rsidTr="001E3A39">
        <w:tc>
          <w:tcPr>
            <w:tcW w:w="1838" w:type="dxa"/>
          </w:tcPr>
          <w:p w14:paraId="72C59D23" w14:textId="6B8F7827" w:rsidR="001E3A39" w:rsidRPr="00B96DDA" w:rsidRDefault="00DE5DA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4</w:t>
            </w:r>
          </w:p>
        </w:tc>
        <w:tc>
          <w:tcPr>
            <w:tcW w:w="5812" w:type="dxa"/>
          </w:tcPr>
          <w:p w14:paraId="5FF3921E" w14:textId="77777777" w:rsidR="00DE5DA4" w:rsidRPr="00DE5DA4" w:rsidRDefault="00DE5DA4" w:rsidP="00DE5D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3" w:history="1">
              <w:r w:rsidRPr="00DE5DA4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Systematic review and meta-analysis on the prevalence and associated factors of depression among hypertensive patients in Ethiopia.</w:t>
              </w:r>
            </w:hyperlink>
          </w:p>
          <w:p w14:paraId="1E397CE4" w14:textId="77777777" w:rsidR="00DE5DA4" w:rsidRPr="00DE5DA4" w:rsidRDefault="00DE5DA4" w:rsidP="00DE5D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ssew WC, </w:t>
            </w:r>
            <w:proofErr w:type="spellStart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gate</w:t>
            </w:r>
            <w:proofErr w:type="spellEnd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K, Assefa GW, Zeleke AM, Ferede YA</w:t>
            </w:r>
          </w:p>
          <w:p w14:paraId="222A49F1" w14:textId="77777777" w:rsidR="001E3A39" w:rsidRPr="00B96DDA" w:rsidRDefault="001E3A39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4B6370B3" w14:textId="2468FC73" w:rsidR="001E3A39" w:rsidRPr="00B96DDA" w:rsidRDefault="00DE5DA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ucted in a non-target population </w:t>
            </w:r>
          </w:p>
        </w:tc>
      </w:tr>
      <w:tr w:rsidR="001E3A39" w:rsidRPr="00B96DDA" w14:paraId="34EEDD9B" w14:textId="77777777" w:rsidTr="001E3A39">
        <w:tc>
          <w:tcPr>
            <w:tcW w:w="1838" w:type="dxa"/>
          </w:tcPr>
          <w:p w14:paraId="219224A6" w14:textId="77777777" w:rsidR="001E3A39" w:rsidRPr="00B96DDA" w:rsidRDefault="00DE5DA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4</w:t>
            </w:r>
          </w:p>
          <w:p w14:paraId="2AE0D3B4" w14:textId="77777777" w:rsidR="00DE5DA4" w:rsidRPr="00B96DDA" w:rsidRDefault="00DE5DA4" w:rsidP="00DE5D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587F6F7" w14:textId="77777777" w:rsidR="00DE5DA4" w:rsidRPr="00B96DDA" w:rsidRDefault="00DE5DA4" w:rsidP="00DE5D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37E9EC" w14:textId="2AEAAAC9" w:rsidR="00DE5DA4" w:rsidRPr="00B96DDA" w:rsidRDefault="00DE5DA4" w:rsidP="00DE5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65EC7D13" w14:textId="7C17C371" w:rsidR="00DE5DA4" w:rsidRPr="00DE5DA4" w:rsidRDefault="00DE5DA4" w:rsidP="00DE5D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4" w:history="1">
              <w:r w:rsidRPr="00DE5DA4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nxiety and depression among cancer patients in Ethiopia: a systematic review and meta-analysis.</w:t>
              </w:r>
            </w:hyperlink>
          </w:p>
          <w:p w14:paraId="4815DAC6" w14:textId="1F82E855" w:rsidR="001E3A39" w:rsidRPr="00B96DDA" w:rsidRDefault="00DE5DA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remew H, Abdisa S, </w:t>
            </w:r>
            <w:proofErr w:type="spellStart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zengia</w:t>
            </w:r>
            <w:proofErr w:type="spellEnd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M, Tilahun WM, Haimanot AB, </w:t>
            </w:r>
            <w:proofErr w:type="spellStart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fie</w:t>
            </w:r>
            <w:proofErr w:type="spellEnd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K, </w:t>
            </w:r>
            <w:proofErr w:type="spellStart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eneh</w:t>
            </w:r>
            <w:proofErr w:type="spellEnd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, </w:t>
            </w:r>
            <w:proofErr w:type="spellStart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gie</w:t>
            </w:r>
            <w:proofErr w:type="spellEnd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G, </w:t>
            </w:r>
            <w:proofErr w:type="spellStart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alew</w:t>
            </w:r>
            <w:proofErr w:type="spellEnd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, Birhanu MY, Asmare L, </w:t>
            </w:r>
            <w:proofErr w:type="spellStart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egn</w:t>
            </w:r>
            <w:proofErr w:type="spellEnd"/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B</w:t>
            </w:r>
          </w:p>
        </w:tc>
        <w:tc>
          <w:tcPr>
            <w:tcW w:w="2551" w:type="dxa"/>
          </w:tcPr>
          <w:p w14:paraId="0976C82F" w14:textId="6AA994E0" w:rsidR="001E3A39" w:rsidRPr="00B96DDA" w:rsidRDefault="00DE5DA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ucted in a non-target population </w:t>
            </w:r>
          </w:p>
        </w:tc>
      </w:tr>
      <w:tr w:rsidR="001E3A39" w:rsidRPr="00B96DDA" w14:paraId="694BF9B9" w14:textId="77777777" w:rsidTr="001E3A39">
        <w:tc>
          <w:tcPr>
            <w:tcW w:w="1838" w:type="dxa"/>
          </w:tcPr>
          <w:p w14:paraId="4AB856DA" w14:textId="7DD9BFC7" w:rsidR="001E3A39" w:rsidRPr="00B96DDA" w:rsidRDefault="00DE5DA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5812" w:type="dxa"/>
          </w:tcPr>
          <w:p w14:paraId="278848D9" w14:textId="77777777" w:rsidR="00DE5DA4" w:rsidRPr="00DE5DA4" w:rsidRDefault="00DE5DA4" w:rsidP="00DE5D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5" w:history="1">
              <w:r w:rsidRPr="00DE5DA4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revalence and factors associated with depression among older adults in the case of a low-income country, Ethiopia: a systematic review and meta-analysis.</w:t>
              </w:r>
            </w:hyperlink>
          </w:p>
          <w:p w14:paraId="1CE8D758" w14:textId="7F1E5D5F" w:rsidR="001E3A39" w:rsidRPr="00B96DDA" w:rsidRDefault="00DE5DA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D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a AS, Lee SC, Chang HR</w:t>
            </w:r>
          </w:p>
        </w:tc>
        <w:tc>
          <w:tcPr>
            <w:tcW w:w="2551" w:type="dxa"/>
          </w:tcPr>
          <w:p w14:paraId="2B99FEE5" w14:textId="6983477B" w:rsidR="001E3A39" w:rsidRPr="00B96DDA" w:rsidRDefault="00DE5DA4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ucted in a non-target population </w:t>
            </w:r>
          </w:p>
        </w:tc>
      </w:tr>
      <w:tr w:rsidR="001E3A39" w:rsidRPr="00B96DDA" w14:paraId="3075484C" w14:textId="77777777" w:rsidTr="001E3A39">
        <w:tc>
          <w:tcPr>
            <w:tcW w:w="1838" w:type="dxa"/>
          </w:tcPr>
          <w:p w14:paraId="22B8250C" w14:textId="087D7354" w:rsidR="001E3A39" w:rsidRPr="00B96DDA" w:rsidRDefault="003D642A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024</w:t>
            </w:r>
          </w:p>
        </w:tc>
        <w:tc>
          <w:tcPr>
            <w:tcW w:w="5812" w:type="dxa"/>
          </w:tcPr>
          <w:p w14:paraId="02BEFDCD" w14:textId="77777777" w:rsidR="003D642A" w:rsidRPr="003D642A" w:rsidRDefault="003D642A" w:rsidP="003D6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6" w:history="1">
              <w:r w:rsidRPr="003D642A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revalence of depression and its associated factors among Ethiopian students: a systematic review and meta-analysis.</w:t>
              </w:r>
            </w:hyperlink>
          </w:p>
          <w:p w14:paraId="0D71F3FC" w14:textId="6E3C939E" w:rsidR="001E3A39" w:rsidRPr="00B96DDA" w:rsidRDefault="003D642A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ntahun</w:t>
            </w:r>
            <w:proofErr w:type="spellEnd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, </w:t>
            </w:r>
            <w:proofErr w:type="spellStart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kelle</w:t>
            </w:r>
            <w:proofErr w:type="spellEnd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M, </w:t>
            </w:r>
            <w:proofErr w:type="spellStart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bey</w:t>
            </w:r>
            <w:proofErr w:type="spellEnd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, </w:t>
            </w:r>
            <w:proofErr w:type="spellStart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ualem</w:t>
            </w:r>
            <w:proofErr w:type="spellEnd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, Tinsae T, Nakie G, </w:t>
            </w:r>
            <w:proofErr w:type="spellStart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kam</w:t>
            </w:r>
            <w:proofErr w:type="spellEnd"/>
            <w:r w:rsidRPr="003D6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, Tadesse G</w:t>
            </w:r>
          </w:p>
        </w:tc>
        <w:tc>
          <w:tcPr>
            <w:tcW w:w="2551" w:type="dxa"/>
          </w:tcPr>
          <w:p w14:paraId="67A9CDFB" w14:textId="4CA6CF07" w:rsidR="001E3A39" w:rsidRPr="00B96DDA" w:rsidRDefault="003D642A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ucted in a non-target population </w:t>
            </w:r>
          </w:p>
        </w:tc>
      </w:tr>
      <w:tr w:rsidR="001E3A39" w:rsidRPr="00B96DDA" w14:paraId="36CD2D42" w14:textId="77777777" w:rsidTr="001E3A39">
        <w:tc>
          <w:tcPr>
            <w:tcW w:w="1838" w:type="dxa"/>
          </w:tcPr>
          <w:p w14:paraId="1E635D0F" w14:textId="61E15938" w:rsidR="001E3A39" w:rsidRPr="00B96DDA" w:rsidRDefault="000D5A2D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5812" w:type="dxa"/>
          </w:tcPr>
          <w:p w14:paraId="18B47B24" w14:textId="77777777" w:rsidR="004A6F08" w:rsidRPr="004A6F08" w:rsidRDefault="004A6F08" w:rsidP="004A6F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7" w:history="1">
              <w:r w:rsidRPr="004A6F08">
                <w:rPr>
                  <w:rStyle w:val="Hyperlink"/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revalence of depression among women with obstetric fistula in low-income African countries: a systematic review and meta-analysis.</w:t>
              </w:r>
            </w:hyperlink>
          </w:p>
          <w:p w14:paraId="64F5CCEF" w14:textId="1A07B0FB" w:rsidR="001E3A39" w:rsidRPr="00B96DDA" w:rsidRDefault="004A6F08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6F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uko B, </w:t>
            </w:r>
            <w:proofErr w:type="spellStart"/>
            <w:r w:rsidRPr="004A6F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lka</w:t>
            </w:r>
            <w:proofErr w:type="spellEnd"/>
            <w:r w:rsidRPr="004A6F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, Seyoum M, Tantu T.</w:t>
            </w:r>
          </w:p>
        </w:tc>
        <w:tc>
          <w:tcPr>
            <w:tcW w:w="2551" w:type="dxa"/>
          </w:tcPr>
          <w:p w14:paraId="44C3C76A" w14:textId="3167BF3E" w:rsidR="001E3A39" w:rsidRPr="00B96DDA" w:rsidRDefault="000D5A2D" w:rsidP="00DC09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fference in </w:t>
            </w:r>
            <w:r w:rsidR="00DC07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B96D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population and context of the study </w:t>
            </w:r>
          </w:p>
        </w:tc>
      </w:tr>
    </w:tbl>
    <w:p w14:paraId="3642B471" w14:textId="77777777" w:rsidR="00DC0966" w:rsidRPr="00B96DDA" w:rsidRDefault="00DC0966" w:rsidP="00DC09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C0966" w:rsidRPr="00B96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45771"/>
    <w:multiLevelType w:val="hybridMultilevel"/>
    <w:tmpl w:val="A1802162"/>
    <w:lvl w:ilvl="0" w:tplc="09F0BB82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1F0297"/>
    <w:multiLevelType w:val="hybridMultilevel"/>
    <w:tmpl w:val="FA4032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942300">
    <w:abstractNumId w:val="0"/>
  </w:num>
  <w:num w:numId="2" w16cid:durableId="420952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FE"/>
    <w:rsid w:val="000D5A2D"/>
    <w:rsid w:val="0015014B"/>
    <w:rsid w:val="001B25E5"/>
    <w:rsid w:val="001E3A39"/>
    <w:rsid w:val="00282277"/>
    <w:rsid w:val="002C3155"/>
    <w:rsid w:val="002D624A"/>
    <w:rsid w:val="00337525"/>
    <w:rsid w:val="0034244C"/>
    <w:rsid w:val="003D642A"/>
    <w:rsid w:val="00443DF2"/>
    <w:rsid w:val="00464F88"/>
    <w:rsid w:val="00477341"/>
    <w:rsid w:val="004A6F08"/>
    <w:rsid w:val="00546624"/>
    <w:rsid w:val="00583EC2"/>
    <w:rsid w:val="005A5A6B"/>
    <w:rsid w:val="006156F6"/>
    <w:rsid w:val="006A224A"/>
    <w:rsid w:val="00756CBF"/>
    <w:rsid w:val="007B7B14"/>
    <w:rsid w:val="007E7B95"/>
    <w:rsid w:val="007F671C"/>
    <w:rsid w:val="00806C92"/>
    <w:rsid w:val="008A2A7C"/>
    <w:rsid w:val="009333AC"/>
    <w:rsid w:val="0096089C"/>
    <w:rsid w:val="009934A4"/>
    <w:rsid w:val="00A21E8D"/>
    <w:rsid w:val="00A220B4"/>
    <w:rsid w:val="00A8776A"/>
    <w:rsid w:val="00AA4687"/>
    <w:rsid w:val="00AD57FE"/>
    <w:rsid w:val="00B75FB1"/>
    <w:rsid w:val="00B96DDA"/>
    <w:rsid w:val="00BA5FF2"/>
    <w:rsid w:val="00BC0572"/>
    <w:rsid w:val="00C1486E"/>
    <w:rsid w:val="00C83E9D"/>
    <w:rsid w:val="00DC0733"/>
    <w:rsid w:val="00DC0966"/>
    <w:rsid w:val="00DE5DA4"/>
    <w:rsid w:val="00E929B6"/>
    <w:rsid w:val="00EB3CEB"/>
    <w:rsid w:val="00ED336B"/>
    <w:rsid w:val="00F03AC2"/>
    <w:rsid w:val="00F471B3"/>
    <w:rsid w:val="00F6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C557C8"/>
  <w15:chartTrackingRefBased/>
  <w15:docId w15:val="{F290915C-7F65-4794-89AF-CE9F7DB0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7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7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7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7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7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7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7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7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7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7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7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7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7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7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7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7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7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7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7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7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7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7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7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7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7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7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7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7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7F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7B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7B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7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3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2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72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8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3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4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4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2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0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5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6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7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0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9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3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3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03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6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4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3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20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04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3906698/" TargetMode="External"/><Relationship Id="rId13" Type="http://schemas.openxmlformats.org/officeDocument/2006/relationships/hyperlink" Target="https://pubmed.ncbi.nlm.nih.gov/38917087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34922595/" TargetMode="External"/><Relationship Id="rId12" Type="http://schemas.openxmlformats.org/officeDocument/2006/relationships/hyperlink" Target="https://pubmed.ncbi.nlm.nih.gov/36991387/" TargetMode="External"/><Relationship Id="rId17" Type="http://schemas.openxmlformats.org/officeDocument/2006/relationships/hyperlink" Target="https://pubmed.ncbi.nlm.nih.gov/32221701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38834322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37790617/" TargetMode="External"/><Relationship Id="rId11" Type="http://schemas.openxmlformats.org/officeDocument/2006/relationships/hyperlink" Target="https://pubmed.ncbi.nlm.nih.gov/37884930/" TargetMode="External"/><Relationship Id="rId5" Type="http://schemas.openxmlformats.org/officeDocument/2006/relationships/hyperlink" Target="https://pubmed.ncbi.nlm.nih.gov/39478469/" TargetMode="External"/><Relationship Id="rId15" Type="http://schemas.openxmlformats.org/officeDocument/2006/relationships/hyperlink" Target="https://pubmed.ncbi.nlm.nih.gov/36320004/" TargetMode="External"/><Relationship Id="rId10" Type="http://schemas.openxmlformats.org/officeDocument/2006/relationships/hyperlink" Target="https://pubmed.ncbi.nlm.nih.gov/32345263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34321040/" TargetMode="External"/><Relationship Id="rId14" Type="http://schemas.openxmlformats.org/officeDocument/2006/relationships/hyperlink" Target="https://pubmed.ncbi.nlm.nih.gov/3845551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893</Characters>
  <Application>Microsoft Office Word</Application>
  <DocSecurity>0</DocSecurity>
  <Lines>16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sie Alebachew</dc:creator>
  <cp:keywords/>
  <dc:description/>
  <cp:lastModifiedBy>Mogesie Alebachew</cp:lastModifiedBy>
  <cp:revision>2</cp:revision>
  <dcterms:created xsi:type="dcterms:W3CDTF">2025-08-18T11:43:00Z</dcterms:created>
  <dcterms:modified xsi:type="dcterms:W3CDTF">2025-08-1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383054-fa53-4cb7-b69a-63c91da2d9c0</vt:lpwstr>
  </property>
</Properties>
</file>